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4D706" w14:textId="28BA87CE" w:rsidR="00C82DA7" w:rsidRPr="00C9453F" w:rsidRDefault="00D82348" w:rsidP="00C82DA7">
      <w:pPr>
        <w:rPr>
          <w:rFonts w:cs="Times New Roman"/>
          <w:b/>
          <w:bCs/>
        </w:rPr>
      </w:pPr>
      <w:r w:rsidRPr="00D82348">
        <w:rPr>
          <w:rFonts w:cs="Times New Roman"/>
          <w:b/>
          <w:bCs/>
          <w:highlight w:val="yellow"/>
        </w:rPr>
        <w:t xml:space="preserve">Table S4. </w:t>
      </w:r>
      <w:r w:rsidR="00151602" w:rsidRPr="00151602">
        <w:rPr>
          <w:rFonts w:cs="Times New Roman"/>
          <w:b/>
          <w:bCs/>
          <w:highlight w:val="yellow"/>
        </w:rPr>
        <w:t>Supplementary exploratory multivariable logistic regression analyses of Integrated Care for Older People domain impairments associated with the combination of receiver operating characteristic-derived high tongue echo intensity and Yin-deficiency constitu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1586"/>
      </w:tblGrid>
      <w:tr w:rsidR="00C82DA7" w:rsidRPr="00C12F6C" w14:paraId="163EF865" w14:textId="77777777" w:rsidTr="00AC3F6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3A9C285" w14:textId="58B1243D" w:rsidR="00C82DA7" w:rsidRPr="005A43B2" w:rsidRDefault="004C7020" w:rsidP="00AC3F62">
            <w:pPr>
              <w:spacing w:line="320" w:lineRule="exact"/>
              <w:rPr>
                <w:rFonts w:cs="Times New Roman"/>
                <w:b/>
                <w:bCs/>
              </w:rPr>
            </w:pPr>
            <w:r w:rsidRPr="00844BF8">
              <w:rPr>
                <w:rFonts w:eastAsia="標楷體" w:cs="Times New Roman"/>
                <w:b/>
                <w:color w:val="000000" w:themeColor="text1"/>
                <w:sz w:val="22"/>
                <w:szCs w:val="22"/>
                <w:highlight w:val="yellow"/>
              </w:rPr>
              <w:t>Intrinsic capacity</w:t>
            </w:r>
            <w:r w:rsidRPr="00844BF8">
              <w:rPr>
                <w:rFonts w:eastAsia="標楷體" w:cs="Times New Roman"/>
                <w:b/>
                <w:color w:val="000000" w:themeColor="text1"/>
                <w:sz w:val="22"/>
                <w:szCs w:val="22"/>
              </w:rPr>
              <w:t xml:space="preserve"> impairm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2982AC8" w14:textId="77777777" w:rsidR="00C82DA7" w:rsidRPr="005A43B2" w:rsidRDefault="00C82DA7" w:rsidP="00AC3F62">
            <w:pPr>
              <w:spacing w:line="320" w:lineRule="exact"/>
              <w:jc w:val="center"/>
              <w:rPr>
                <w:rFonts w:cs="Times New Roman"/>
                <w:b/>
                <w:bCs/>
              </w:rPr>
            </w:pPr>
            <w:r>
              <w:rPr>
                <w:rFonts w:cs="Aptos Display" w:hint="eastAsia"/>
                <w:b/>
                <w:bCs/>
                <w:sz w:val="22"/>
                <w:szCs w:val="22"/>
              </w:rPr>
              <w:t xml:space="preserve">Adjusted </w:t>
            </w:r>
            <w:r w:rsidRPr="000C1A7B">
              <w:rPr>
                <w:rFonts w:cs="Aptos Display"/>
                <w:b/>
                <w:bCs/>
                <w:sz w:val="22"/>
                <w:szCs w:val="22"/>
              </w:rPr>
              <w:t>OR</w:t>
            </w:r>
            <w:r w:rsidRPr="005A43B2">
              <w:rPr>
                <w:rFonts w:cs="Times New Roman"/>
                <w:b/>
                <w:bCs/>
              </w:rPr>
              <w:t xml:space="preserve"> (95% CI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72ADF28D" w14:textId="77777777" w:rsidR="00C82DA7" w:rsidRPr="005A43B2" w:rsidRDefault="00C82DA7" w:rsidP="00AC3F62">
            <w:pPr>
              <w:spacing w:line="320" w:lineRule="exact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i/>
                <w:iCs/>
              </w:rPr>
              <w:t>P</w:t>
            </w:r>
            <w:r w:rsidRPr="005A43B2">
              <w:rPr>
                <w:rFonts w:cs="Times New Roman"/>
                <w:b/>
                <w:bCs/>
              </w:rPr>
              <w:t>-value</w:t>
            </w:r>
          </w:p>
        </w:tc>
      </w:tr>
      <w:tr w:rsidR="00C82DA7" w:rsidRPr="00C12F6C" w14:paraId="733C1E29" w14:textId="77777777" w:rsidTr="00AC3F62">
        <w:tc>
          <w:tcPr>
            <w:tcW w:w="3544" w:type="dxa"/>
            <w:tcBorders>
              <w:top w:val="single" w:sz="4" w:space="0" w:color="auto"/>
            </w:tcBorders>
          </w:tcPr>
          <w:p w14:paraId="08CC0732" w14:textId="77777777" w:rsidR="00C82DA7" w:rsidRPr="00C9453F" w:rsidRDefault="00C82DA7" w:rsidP="00AC3F62">
            <w:pPr>
              <w:spacing w:line="320" w:lineRule="exact"/>
              <w:rPr>
                <w:rFonts w:cs="Times New Roman"/>
              </w:rPr>
            </w:pPr>
            <w:r w:rsidRPr="00C9453F">
              <w:rPr>
                <w:rFonts w:cs="Times New Roman"/>
              </w:rPr>
              <w:t>Cognitive impairmen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63CCE1A" w14:textId="77777777" w:rsidR="00C82DA7" w:rsidRPr="00C9453F" w:rsidRDefault="00C82DA7" w:rsidP="00AC3F62">
            <w:pPr>
              <w:spacing w:line="320" w:lineRule="exact"/>
              <w:jc w:val="right"/>
              <w:rPr>
                <w:rFonts w:cs="Times New Roman"/>
              </w:rPr>
            </w:pPr>
            <w:r w:rsidRPr="00DE3B15">
              <w:rPr>
                <w:rFonts w:cs="Times New Roman"/>
              </w:rPr>
              <w:t>2.</w:t>
            </w:r>
            <w:r>
              <w:rPr>
                <w:rFonts w:cs="Times New Roman" w:hint="eastAsia"/>
              </w:rPr>
              <w:t>54</w:t>
            </w:r>
            <w:r w:rsidRPr="00DE3B15">
              <w:rPr>
                <w:rFonts w:cs="Times New Roman"/>
              </w:rPr>
              <w:t xml:space="preserve"> (1.</w:t>
            </w:r>
            <w:r>
              <w:rPr>
                <w:rFonts w:cs="Times New Roman" w:hint="eastAsia"/>
              </w:rPr>
              <w:t>04</w:t>
            </w:r>
            <w:r w:rsidRPr="00DE3B15">
              <w:rPr>
                <w:rFonts w:cs="Times New Roman"/>
              </w:rPr>
              <w:t>–6.</w:t>
            </w:r>
            <w:r>
              <w:rPr>
                <w:rFonts w:cs="Times New Roman" w:hint="eastAsia"/>
              </w:rPr>
              <w:t>22</w:t>
            </w:r>
            <w:r w:rsidRPr="00DE3B15">
              <w:rPr>
                <w:rFonts w:cs="Times New Roman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35BB731E" w14:textId="77777777" w:rsidR="00C82DA7" w:rsidRPr="00C9453F" w:rsidRDefault="00C82DA7" w:rsidP="00AC3F62">
            <w:pPr>
              <w:tabs>
                <w:tab w:val="decimal" w:pos="830"/>
              </w:tabs>
              <w:spacing w:line="320" w:lineRule="exact"/>
              <w:rPr>
                <w:rFonts w:cs="Times New Roman"/>
              </w:rPr>
            </w:pPr>
            <w:r w:rsidRPr="00DE3B15">
              <w:rPr>
                <w:rFonts w:cs="Times New Roman"/>
              </w:rPr>
              <w:t>.0</w:t>
            </w:r>
            <w:r>
              <w:rPr>
                <w:rFonts w:cs="Times New Roman" w:hint="eastAsia"/>
              </w:rPr>
              <w:t>41</w:t>
            </w:r>
            <w:r w:rsidRPr="00C9453F">
              <w:rPr>
                <w:rFonts w:cs="Times New Roman" w:hint="eastAsia"/>
              </w:rPr>
              <w:t>*</w:t>
            </w:r>
            <w:r w:rsidRPr="00DE3B15">
              <w:rPr>
                <w:rFonts w:cs="Times New Roman"/>
              </w:rPr>
              <w:t xml:space="preserve"> </w:t>
            </w:r>
          </w:p>
        </w:tc>
      </w:tr>
      <w:tr w:rsidR="00C82DA7" w:rsidRPr="00C12F6C" w14:paraId="56640224" w14:textId="77777777" w:rsidTr="00AC3F62">
        <w:tc>
          <w:tcPr>
            <w:tcW w:w="3544" w:type="dxa"/>
          </w:tcPr>
          <w:p w14:paraId="645E0A0C" w14:textId="77777777" w:rsidR="00C82DA7" w:rsidRPr="00C9453F" w:rsidRDefault="00C82DA7" w:rsidP="00AC3F62">
            <w:pPr>
              <w:spacing w:line="320" w:lineRule="exact"/>
              <w:rPr>
                <w:rFonts w:cs="Times New Roman"/>
              </w:rPr>
            </w:pPr>
            <w:r w:rsidRPr="00C9453F">
              <w:rPr>
                <w:rFonts w:cs="Times New Roman"/>
              </w:rPr>
              <w:t>Limited mobility</w:t>
            </w:r>
          </w:p>
        </w:tc>
        <w:tc>
          <w:tcPr>
            <w:tcW w:w="2552" w:type="dxa"/>
            <w:vAlign w:val="center"/>
          </w:tcPr>
          <w:p w14:paraId="06B451A5" w14:textId="77777777" w:rsidR="00C82DA7" w:rsidRPr="00C9453F" w:rsidRDefault="00C82DA7" w:rsidP="00AC3F62">
            <w:pPr>
              <w:spacing w:line="320" w:lineRule="exact"/>
              <w:jc w:val="right"/>
              <w:rPr>
                <w:rFonts w:cs="Times New Roman"/>
              </w:rPr>
            </w:pPr>
            <w:r w:rsidRPr="00DE3B15">
              <w:rPr>
                <w:rFonts w:cs="Times New Roman"/>
              </w:rPr>
              <w:t>1.</w:t>
            </w:r>
            <w:r>
              <w:rPr>
                <w:rFonts w:cs="Times New Roman" w:hint="eastAsia"/>
              </w:rPr>
              <w:t>82</w:t>
            </w:r>
            <w:r w:rsidRPr="00DE3B15">
              <w:rPr>
                <w:rFonts w:cs="Times New Roman"/>
              </w:rPr>
              <w:t xml:space="preserve"> (0.</w:t>
            </w:r>
            <w:r>
              <w:rPr>
                <w:rFonts w:cs="Times New Roman" w:hint="eastAsia"/>
              </w:rPr>
              <w:t>76</w:t>
            </w:r>
            <w:r w:rsidRPr="00DE3B15">
              <w:rPr>
                <w:rFonts w:cs="Times New Roman"/>
              </w:rPr>
              <w:t>–</w:t>
            </w:r>
            <w:r>
              <w:rPr>
                <w:rFonts w:cs="Times New Roman" w:hint="eastAsia"/>
              </w:rPr>
              <w:t>4.38</w:t>
            </w:r>
            <w:r w:rsidRPr="00DE3B15">
              <w:rPr>
                <w:rFonts w:cs="Times New Roman"/>
              </w:rPr>
              <w:t>)</w:t>
            </w:r>
          </w:p>
        </w:tc>
        <w:tc>
          <w:tcPr>
            <w:tcW w:w="1586" w:type="dxa"/>
            <w:vAlign w:val="center"/>
          </w:tcPr>
          <w:p w14:paraId="4EACCDE7" w14:textId="77777777" w:rsidR="00C82DA7" w:rsidRPr="00C9453F" w:rsidRDefault="00C82DA7" w:rsidP="00AC3F62">
            <w:pPr>
              <w:tabs>
                <w:tab w:val="decimal" w:pos="830"/>
              </w:tabs>
              <w:spacing w:line="320" w:lineRule="exact"/>
              <w:rPr>
                <w:rFonts w:cs="Times New Roman"/>
              </w:rPr>
            </w:pPr>
            <w:r w:rsidRPr="00DE3B15">
              <w:rPr>
                <w:rFonts w:cs="Times New Roman"/>
              </w:rPr>
              <w:t>.</w:t>
            </w:r>
            <w:r>
              <w:rPr>
                <w:rFonts w:cs="Times New Roman" w:hint="eastAsia"/>
              </w:rPr>
              <w:t>183</w:t>
            </w:r>
          </w:p>
        </w:tc>
      </w:tr>
      <w:tr w:rsidR="00C82DA7" w:rsidRPr="00C12F6C" w14:paraId="08CD18B1" w14:textId="77777777" w:rsidTr="00AC3F62">
        <w:tc>
          <w:tcPr>
            <w:tcW w:w="3544" w:type="dxa"/>
          </w:tcPr>
          <w:p w14:paraId="55B2F625" w14:textId="77777777" w:rsidR="00C82DA7" w:rsidRPr="00C9453F" w:rsidRDefault="00C82DA7" w:rsidP="00AC3F62">
            <w:pPr>
              <w:spacing w:line="320" w:lineRule="exact"/>
              <w:rPr>
                <w:rFonts w:cs="Times New Roman"/>
              </w:rPr>
            </w:pPr>
            <w:r w:rsidRPr="00C9453F">
              <w:rPr>
                <w:rFonts w:cs="Times New Roman"/>
              </w:rPr>
              <w:t>Malnutrition</w:t>
            </w:r>
          </w:p>
        </w:tc>
        <w:tc>
          <w:tcPr>
            <w:tcW w:w="2552" w:type="dxa"/>
            <w:vAlign w:val="center"/>
          </w:tcPr>
          <w:p w14:paraId="4D99C5D4" w14:textId="77777777" w:rsidR="00C82DA7" w:rsidRPr="00C9453F" w:rsidRDefault="00C82DA7" w:rsidP="00AC3F62">
            <w:pPr>
              <w:spacing w:line="320" w:lineRule="exact"/>
              <w:jc w:val="right"/>
              <w:rPr>
                <w:rFonts w:cs="Times New Roman"/>
              </w:rPr>
            </w:pPr>
            <w:r w:rsidRPr="00DE3B15">
              <w:rPr>
                <w:rFonts w:cs="Times New Roman"/>
              </w:rPr>
              <w:t>1.</w:t>
            </w:r>
            <w:r>
              <w:rPr>
                <w:rFonts w:cs="Times New Roman" w:hint="eastAsia"/>
              </w:rPr>
              <w:t>13</w:t>
            </w:r>
            <w:r w:rsidRPr="00DE3B15">
              <w:rPr>
                <w:rFonts w:cs="Times New Roman"/>
              </w:rPr>
              <w:t xml:space="preserve"> (0.2</w:t>
            </w:r>
            <w:r>
              <w:rPr>
                <w:rFonts w:cs="Times New Roman" w:hint="eastAsia"/>
              </w:rPr>
              <w:t>7</w:t>
            </w:r>
            <w:r w:rsidRPr="00DE3B15">
              <w:rPr>
                <w:rFonts w:cs="Times New Roman"/>
              </w:rPr>
              <w:t>–4.</w:t>
            </w:r>
            <w:r>
              <w:rPr>
                <w:rFonts w:cs="Times New Roman" w:hint="eastAsia"/>
              </w:rPr>
              <w:t>65</w:t>
            </w:r>
            <w:r w:rsidRPr="00DE3B15">
              <w:rPr>
                <w:rFonts w:cs="Times New Roman"/>
              </w:rPr>
              <w:t>)</w:t>
            </w:r>
          </w:p>
        </w:tc>
        <w:tc>
          <w:tcPr>
            <w:tcW w:w="1586" w:type="dxa"/>
            <w:vAlign w:val="center"/>
          </w:tcPr>
          <w:p w14:paraId="1F472E6F" w14:textId="77777777" w:rsidR="00C82DA7" w:rsidRPr="00C9453F" w:rsidRDefault="00C82DA7" w:rsidP="00AC3F62">
            <w:pPr>
              <w:tabs>
                <w:tab w:val="decimal" w:pos="830"/>
              </w:tabs>
              <w:spacing w:line="320" w:lineRule="exact"/>
              <w:rPr>
                <w:rFonts w:cs="Times New Roman"/>
              </w:rPr>
            </w:pPr>
            <w:r w:rsidRPr="00DE3B15">
              <w:rPr>
                <w:rFonts w:cs="Times New Roman"/>
              </w:rPr>
              <w:t>.</w:t>
            </w:r>
            <w:r>
              <w:rPr>
                <w:rFonts w:cs="Times New Roman" w:hint="eastAsia"/>
              </w:rPr>
              <w:t>868</w:t>
            </w:r>
          </w:p>
        </w:tc>
      </w:tr>
      <w:tr w:rsidR="00C82DA7" w:rsidRPr="00C12F6C" w14:paraId="5BAB1F87" w14:textId="77777777" w:rsidTr="00AC3F62">
        <w:tc>
          <w:tcPr>
            <w:tcW w:w="3544" w:type="dxa"/>
          </w:tcPr>
          <w:p w14:paraId="3F38F2E7" w14:textId="77777777" w:rsidR="00C82DA7" w:rsidRPr="00C9453F" w:rsidRDefault="00C82DA7" w:rsidP="00AC3F62">
            <w:pPr>
              <w:spacing w:line="320" w:lineRule="exact"/>
              <w:rPr>
                <w:rFonts w:cs="Times New Roman"/>
              </w:rPr>
            </w:pPr>
            <w:r w:rsidRPr="00C9453F">
              <w:rPr>
                <w:rFonts w:cs="Times New Roman"/>
              </w:rPr>
              <w:t>Visual impairment</w:t>
            </w:r>
          </w:p>
        </w:tc>
        <w:tc>
          <w:tcPr>
            <w:tcW w:w="2552" w:type="dxa"/>
            <w:vAlign w:val="center"/>
          </w:tcPr>
          <w:p w14:paraId="06CB4F07" w14:textId="77777777" w:rsidR="00C82DA7" w:rsidRPr="00C9453F" w:rsidRDefault="00C82DA7" w:rsidP="00AC3F62">
            <w:pPr>
              <w:spacing w:line="320" w:lineRule="exact"/>
              <w:jc w:val="right"/>
              <w:rPr>
                <w:rFonts w:cs="Times New Roman"/>
              </w:rPr>
            </w:pPr>
            <w:r w:rsidRPr="00DE3B15">
              <w:rPr>
                <w:rFonts w:cs="Times New Roman"/>
              </w:rPr>
              <w:t>3.</w:t>
            </w:r>
            <w:r>
              <w:rPr>
                <w:rFonts w:cs="Times New Roman" w:hint="eastAsia"/>
              </w:rPr>
              <w:t>3</w:t>
            </w:r>
            <w:r w:rsidRPr="00DE3B15">
              <w:rPr>
                <w:rFonts w:cs="Times New Roman"/>
              </w:rPr>
              <w:t>8 (1.</w:t>
            </w:r>
            <w:r>
              <w:rPr>
                <w:rFonts w:cs="Times New Roman" w:hint="eastAsia"/>
              </w:rPr>
              <w:t>39</w:t>
            </w:r>
            <w:r w:rsidRPr="00DE3B15">
              <w:rPr>
                <w:rFonts w:cs="Times New Roman"/>
              </w:rPr>
              <w:t>–</w:t>
            </w:r>
            <w:r>
              <w:rPr>
                <w:rFonts w:cs="Times New Roman" w:hint="eastAsia"/>
              </w:rPr>
              <w:t>8</w:t>
            </w:r>
            <w:r w:rsidRPr="00DE3B15">
              <w:rPr>
                <w:rFonts w:cs="Times New Roman"/>
              </w:rPr>
              <w:t>.</w:t>
            </w:r>
            <w:r>
              <w:rPr>
                <w:rFonts w:cs="Times New Roman" w:hint="eastAsia"/>
              </w:rPr>
              <w:t>24</w:t>
            </w:r>
            <w:r w:rsidRPr="00DE3B15">
              <w:rPr>
                <w:rFonts w:cs="Times New Roman"/>
              </w:rPr>
              <w:t>)</w:t>
            </w:r>
          </w:p>
        </w:tc>
        <w:tc>
          <w:tcPr>
            <w:tcW w:w="1586" w:type="dxa"/>
            <w:vAlign w:val="center"/>
          </w:tcPr>
          <w:p w14:paraId="40A3817B" w14:textId="77777777" w:rsidR="00C82DA7" w:rsidRPr="00C9453F" w:rsidRDefault="00C82DA7" w:rsidP="00AC3F62">
            <w:pPr>
              <w:tabs>
                <w:tab w:val="decimal" w:pos="830"/>
              </w:tabs>
              <w:spacing w:line="320" w:lineRule="exact"/>
              <w:rPr>
                <w:rFonts w:cs="Times New Roman"/>
              </w:rPr>
            </w:pPr>
            <w:r w:rsidRPr="00DE3B15">
              <w:rPr>
                <w:rFonts w:cs="Times New Roman"/>
              </w:rPr>
              <w:t>.0</w:t>
            </w:r>
            <w:r>
              <w:rPr>
                <w:rFonts w:cs="Times New Roman" w:hint="eastAsia"/>
              </w:rPr>
              <w:t>07</w:t>
            </w:r>
            <w:r w:rsidRPr="00C9453F">
              <w:rPr>
                <w:rFonts w:cs="Times New Roman" w:hint="eastAsia"/>
              </w:rPr>
              <w:t>*</w:t>
            </w:r>
            <w:r w:rsidRPr="00DE3B15">
              <w:rPr>
                <w:rFonts w:cs="Times New Roman"/>
              </w:rPr>
              <w:t xml:space="preserve"> </w:t>
            </w:r>
          </w:p>
        </w:tc>
      </w:tr>
      <w:tr w:rsidR="00C82DA7" w:rsidRPr="00C12F6C" w14:paraId="44A38D94" w14:textId="77777777" w:rsidTr="00AC3F62">
        <w:tc>
          <w:tcPr>
            <w:tcW w:w="3544" w:type="dxa"/>
          </w:tcPr>
          <w:p w14:paraId="4EE561B2" w14:textId="77777777" w:rsidR="00C82DA7" w:rsidRPr="00C9453F" w:rsidRDefault="00C82DA7" w:rsidP="00AC3F62">
            <w:pPr>
              <w:spacing w:line="320" w:lineRule="exact"/>
              <w:rPr>
                <w:rFonts w:cs="Times New Roman"/>
              </w:rPr>
            </w:pPr>
            <w:r w:rsidRPr="00C9453F">
              <w:rPr>
                <w:rFonts w:cs="Times New Roman"/>
              </w:rPr>
              <w:t>Hearing loss</w:t>
            </w:r>
          </w:p>
        </w:tc>
        <w:tc>
          <w:tcPr>
            <w:tcW w:w="2552" w:type="dxa"/>
            <w:vAlign w:val="center"/>
          </w:tcPr>
          <w:p w14:paraId="50E1D9D5" w14:textId="77777777" w:rsidR="00C82DA7" w:rsidRPr="00C9453F" w:rsidRDefault="00C82DA7" w:rsidP="00AC3F62">
            <w:pPr>
              <w:spacing w:line="320" w:lineRule="exact"/>
              <w:jc w:val="right"/>
              <w:rPr>
                <w:rFonts w:cs="Times New Roman"/>
              </w:rPr>
            </w:pPr>
            <w:r>
              <w:rPr>
                <w:rFonts w:cs="Times New Roman" w:hint="eastAsia"/>
              </w:rPr>
              <w:t>1.29</w:t>
            </w:r>
            <w:r w:rsidRPr="00DE3B15">
              <w:rPr>
                <w:rFonts w:cs="Times New Roman"/>
              </w:rPr>
              <w:t xml:space="preserve"> (0.</w:t>
            </w:r>
            <w:r>
              <w:rPr>
                <w:rFonts w:cs="Times New Roman" w:hint="eastAsia"/>
              </w:rPr>
              <w:t>41</w:t>
            </w:r>
            <w:r w:rsidRPr="00DE3B15">
              <w:rPr>
                <w:rFonts w:cs="Times New Roman"/>
              </w:rPr>
              <w:t>–</w:t>
            </w:r>
            <w:r>
              <w:rPr>
                <w:rFonts w:cs="Times New Roman" w:hint="eastAsia"/>
              </w:rPr>
              <w:t>4</w:t>
            </w:r>
            <w:r w:rsidRPr="00DE3B15">
              <w:rPr>
                <w:rFonts w:cs="Times New Roman"/>
              </w:rPr>
              <w:t>.</w:t>
            </w:r>
            <w:r>
              <w:rPr>
                <w:rFonts w:cs="Times New Roman" w:hint="eastAsia"/>
              </w:rPr>
              <w:t>03</w:t>
            </w:r>
            <w:r w:rsidRPr="00DE3B15">
              <w:rPr>
                <w:rFonts w:cs="Times New Roman"/>
              </w:rPr>
              <w:t>)</w:t>
            </w:r>
          </w:p>
        </w:tc>
        <w:tc>
          <w:tcPr>
            <w:tcW w:w="1586" w:type="dxa"/>
            <w:vAlign w:val="center"/>
          </w:tcPr>
          <w:p w14:paraId="036E9700" w14:textId="77777777" w:rsidR="00C82DA7" w:rsidRPr="00C9453F" w:rsidRDefault="00C82DA7" w:rsidP="00AC3F62">
            <w:pPr>
              <w:tabs>
                <w:tab w:val="decimal" w:pos="830"/>
              </w:tabs>
              <w:spacing w:line="320" w:lineRule="exact"/>
              <w:rPr>
                <w:rFonts w:cs="Times New Roman"/>
              </w:rPr>
            </w:pPr>
            <w:r w:rsidRPr="00DE3B15">
              <w:rPr>
                <w:rFonts w:cs="Times New Roman"/>
              </w:rPr>
              <w:t>.</w:t>
            </w:r>
            <w:r>
              <w:rPr>
                <w:rFonts w:cs="Times New Roman" w:hint="eastAsia"/>
              </w:rPr>
              <w:t>666</w:t>
            </w:r>
          </w:p>
        </w:tc>
      </w:tr>
      <w:tr w:rsidR="00C82DA7" w:rsidRPr="00466F5D" w14:paraId="24E49DE0" w14:textId="77777777" w:rsidTr="00AC3F62">
        <w:tc>
          <w:tcPr>
            <w:tcW w:w="3544" w:type="dxa"/>
            <w:tcBorders>
              <w:bottom w:val="single" w:sz="4" w:space="0" w:color="auto"/>
            </w:tcBorders>
          </w:tcPr>
          <w:p w14:paraId="517B318B" w14:textId="77777777" w:rsidR="00C82DA7" w:rsidRPr="00C9453F" w:rsidRDefault="00C82DA7" w:rsidP="00AC3F62">
            <w:pPr>
              <w:spacing w:line="320" w:lineRule="exact"/>
              <w:rPr>
                <w:rFonts w:cs="Times New Roman"/>
              </w:rPr>
            </w:pPr>
            <w:r w:rsidRPr="00C9453F">
              <w:rPr>
                <w:rFonts w:cs="Times New Roman"/>
              </w:rPr>
              <w:t>Depressive symptom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E2885F9" w14:textId="77777777" w:rsidR="00C82DA7" w:rsidRPr="00C9453F" w:rsidRDefault="00C82DA7" w:rsidP="00AC3F62">
            <w:pPr>
              <w:spacing w:line="320" w:lineRule="exact"/>
              <w:jc w:val="right"/>
              <w:rPr>
                <w:rFonts w:cs="Times New Roman"/>
              </w:rPr>
            </w:pPr>
            <w:r w:rsidRPr="00DE3B15">
              <w:rPr>
                <w:rFonts w:cs="Times New Roman"/>
              </w:rPr>
              <w:t>2.</w:t>
            </w:r>
            <w:r>
              <w:rPr>
                <w:rFonts w:cs="Times New Roman" w:hint="eastAsia"/>
              </w:rPr>
              <w:t>21</w:t>
            </w:r>
            <w:r w:rsidRPr="00DE3B15">
              <w:rPr>
                <w:rFonts w:cs="Times New Roman"/>
              </w:rPr>
              <w:t xml:space="preserve"> (0.</w:t>
            </w:r>
            <w:r>
              <w:rPr>
                <w:rFonts w:cs="Times New Roman" w:hint="eastAsia"/>
              </w:rPr>
              <w:t>77</w:t>
            </w:r>
            <w:r w:rsidRPr="00DE3B15">
              <w:rPr>
                <w:rFonts w:cs="Times New Roman"/>
              </w:rPr>
              <w:t>–6.</w:t>
            </w:r>
            <w:r>
              <w:rPr>
                <w:rFonts w:cs="Times New Roman" w:hint="eastAsia"/>
              </w:rPr>
              <w:t>40</w:t>
            </w:r>
            <w:r w:rsidRPr="00DE3B15">
              <w:rPr>
                <w:rFonts w:cs="Times New Roman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73A8918C" w14:textId="77777777" w:rsidR="00C82DA7" w:rsidRPr="00C9453F" w:rsidRDefault="00C82DA7" w:rsidP="00AC3F62">
            <w:pPr>
              <w:tabs>
                <w:tab w:val="decimal" w:pos="830"/>
              </w:tabs>
              <w:spacing w:line="320" w:lineRule="exact"/>
              <w:rPr>
                <w:rFonts w:cs="Times New Roman"/>
              </w:rPr>
            </w:pPr>
            <w:r w:rsidRPr="00DE3B15">
              <w:rPr>
                <w:rFonts w:cs="Times New Roman"/>
              </w:rPr>
              <w:t>.1</w:t>
            </w:r>
            <w:r>
              <w:rPr>
                <w:rFonts w:cs="Times New Roman" w:hint="eastAsia"/>
              </w:rPr>
              <w:t>43</w:t>
            </w:r>
          </w:p>
        </w:tc>
      </w:tr>
    </w:tbl>
    <w:p w14:paraId="71895125" w14:textId="77777777" w:rsidR="00C82DA7" w:rsidRDefault="00C82DA7" w:rsidP="00C82DA7">
      <w:r>
        <w:t xml:space="preserve">OR, odds ratio; CI, confidence interval. </w:t>
      </w:r>
    </w:p>
    <w:p w14:paraId="1B1055B0" w14:textId="77777777" w:rsidR="00E7099B" w:rsidRDefault="00E7099B" w:rsidP="00C82DA7">
      <w:r w:rsidRPr="00E7099B">
        <w:t>Separate multivariable logistic regression models were constructed for each Integrated Care for Older People domain.</w:t>
      </w:r>
    </w:p>
    <w:p w14:paraId="24DCD261" w14:textId="0E95920A" w:rsidR="00C82DA7" w:rsidRDefault="00C82DA7" w:rsidP="00C82DA7">
      <w:r>
        <w:t xml:space="preserve">All models were adjusted for age and sex. </w:t>
      </w:r>
    </w:p>
    <w:p w14:paraId="467F9985" w14:textId="77777777" w:rsidR="00C82DA7" w:rsidRDefault="00C82DA7" w:rsidP="00C82DA7">
      <w:r>
        <w:t>An asterisk (*) indicates</w:t>
      </w:r>
      <w:r w:rsidRPr="00AA5FDF">
        <w:rPr>
          <w:i/>
          <w:iCs/>
        </w:rPr>
        <w:t xml:space="preserve"> </w:t>
      </w:r>
      <w:r>
        <w:rPr>
          <w:rFonts w:hint="eastAsia"/>
          <w:i/>
          <w:iCs/>
        </w:rPr>
        <w:t>P</w:t>
      </w:r>
      <w:r w:rsidRPr="00AA5FDF">
        <w:rPr>
          <w:i/>
          <w:iCs/>
        </w:rPr>
        <w:t xml:space="preserve"> </w:t>
      </w:r>
      <w:r>
        <w:t xml:space="preserve">&lt; 0.05. </w:t>
      </w:r>
    </w:p>
    <w:p w14:paraId="28316BB1" w14:textId="5984B542" w:rsidR="00C82DA7" w:rsidRPr="00776BE4" w:rsidRDefault="00C82DA7" w:rsidP="00776BE4"/>
    <w:sectPr w:rsidR="00C82DA7" w:rsidRPr="00776B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57D4F" w14:textId="77777777" w:rsidR="00500D17" w:rsidRDefault="00500D17" w:rsidP="00354DBC">
      <w:r>
        <w:separator/>
      </w:r>
    </w:p>
  </w:endnote>
  <w:endnote w:type="continuationSeparator" w:id="0">
    <w:p w14:paraId="1AA91027" w14:textId="77777777" w:rsidR="00500D17" w:rsidRDefault="00500D17" w:rsidP="00354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83DF0" w14:textId="77777777" w:rsidR="00500D17" w:rsidRDefault="00500D17" w:rsidP="00354DBC">
      <w:r>
        <w:separator/>
      </w:r>
    </w:p>
  </w:footnote>
  <w:footnote w:type="continuationSeparator" w:id="0">
    <w:p w14:paraId="22C483AE" w14:textId="77777777" w:rsidR="00500D17" w:rsidRDefault="00500D17" w:rsidP="00354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00C98"/>
    <w:multiLevelType w:val="multilevel"/>
    <w:tmpl w:val="8512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385BB0"/>
    <w:multiLevelType w:val="multilevel"/>
    <w:tmpl w:val="51E66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AC7521"/>
    <w:multiLevelType w:val="multilevel"/>
    <w:tmpl w:val="7B5AB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0144312">
    <w:abstractNumId w:val="1"/>
  </w:num>
  <w:num w:numId="2" w16cid:durableId="1308822892">
    <w:abstractNumId w:val="2"/>
  </w:num>
  <w:num w:numId="3" w16cid:durableId="610670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519"/>
    <w:rsid w:val="00026BB4"/>
    <w:rsid w:val="00034053"/>
    <w:rsid w:val="00034372"/>
    <w:rsid w:val="00036A20"/>
    <w:rsid w:val="00081D0C"/>
    <w:rsid w:val="000B3298"/>
    <w:rsid w:val="000C1A7B"/>
    <w:rsid w:val="000C2D05"/>
    <w:rsid w:val="000C4A9B"/>
    <w:rsid w:val="000D0519"/>
    <w:rsid w:val="000E6F03"/>
    <w:rsid w:val="000F5D64"/>
    <w:rsid w:val="001060CD"/>
    <w:rsid w:val="00126D3B"/>
    <w:rsid w:val="00131635"/>
    <w:rsid w:val="0014048B"/>
    <w:rsid w:val="00147F38"/>
    <w:rsid w:val="00151602"/>
    <w:rsid w:val="00153D02"/>
    <w:rsid w:val="00154AAF"/>
    <w:rsid w:val="001814AF"/>
    <w:rsid w:val="00196C28"/>
    <w:rsid w:val="001B2687"/>
    <w:rsid w:val="001B3606"/>
    <w:rsid w:val="001B3A08"/>
    <w:rsid w:val="001C737C"/>
    <w:rsid w:val="001D7F26"/>
    <w:rsid w:val="0020530B"/>
    <w:rsid w:val="00226D9E"/>
    <w:rsid w:val="00252D06"/>
    <w:rsid w:val="00255346"/>
    <w:rsid w:val="00256DA0"/>
    <w:rsid w:val="002751D0"/>
    <w:rsid w:val="00291CDC"/>
    <w:rsid w:val="0029746C"/>
    <w:rsid w:val="002C1249"/>
    <w:rsid w:val="002D3A48"/>
    <w:rsid w:val="002E227A"/>
    <w:rsid w:val="002F371E"/>
    <w:rsid w:val="002F4E9D"/>
    <w:rsid w:val="002F78E9"/>
    <w:rsid w:val="00316471"/>
    <w:rsid w:val="003212BF"/>
    <w:rsid w:val="00330E49"/>
    <w:rsid w:val="0033778F"/>
    <w:rsid w:val="00354DBC"/>
    <w:rsid w:val="003620B8"/>
    <w:rsid w:val="003731EA"/>
    <w:rsid w:val="003B649F"/>
    <w:rsid w:val="003D7E60"/>
    <w:rsid w:val="003E1643"/>
    <w:rsid w:val="003E7D5D"/>
    <w:rsid w:val="003F2BF6"/>
    <w:rsid w:val="00410769"/>
    <w:rsid w:val="0042603F"/>
    <w:rsid w:val="004345B2"/>
    <w:rsid w:val="0043723C"/>
    <w:rsid w:val="00466F5D"/>
    <w:rsid w:val="00476749"/>
    <w:rsid w:val="00477903"/>
    <w:rsid w:val="004A7AEF"/>
    <w:rsid w:val="004B7D02"/>
    <w:rsid w:val="004C2196"/>
    <w:rsid w:val="004C3D62"/>
    <w:rsid w:val="004C7020"/>
    <w:rsid w:val="004E5611"/>
    <w:rsid w:val="00500D17"/>
    <w:rsid w:val="00505B6A"/>
    <w:rsid w:val="00523103"/>
    <w:rsid w:val="00540CA1"/>
    <w:rsid w:val="005634BD"/>
    <w:rsid w:val="00571470"/>
    <w:rsid w:val="005A43B2"/>
    <w:rsid w:val="005B00DD"/>
    <w:rsid w:val="005B7988"/>
    <w:rsid w:val="005C1FBC"/>
    <w:rsid w:val="005D4264"/>
    <w:rsid w:val="00607B45"/>
    <w:rsid w:val="00624EDD"/>
    <w:rsid w:val="00632C30"/>
    <w:rsid w:val="006374CB"/>
    <w:rsid w:val="00643859"/>
    <w:rsid w:val="00651E0A"/>
    <w:rsid w:val="00666A8E"/>
    <w:rsid w:val="0067711D"/>
    <w:rsid w:val="006A185F"/>
    <w:rsid w:val="006C5372"/>
    <w:rsid w:val="006C5CAC"/>
    <w:rsid w:val="007059EF"/>
    <w:rsid w:val="007122BF"/>
    <w:rsid w:val="00737136"/>
    <w:rsid w:val="00760035"/>
    <w:rsid w:val="00776BE4"/>
    <w:rsid w:val="0078152E"/>
    <w:rsid w:val="007918DA"/>
    <w:rsid w:val="00792DAF"/>
    <w:rsid w:val="007A72A5"/>
    <w:rsid w:val="007C018F"/>
    <w:rsid w:val="007E29E2"/>
    <w:rsid w:val="007E74C4"/>
    <w:rsid w:val="007F3994"/>
    <w:rsid w:val="00803769"/>
    <w:rsid w:val="00821734"/>
    <w:rsid w:val="00832540"/>
    <w:rsid w:val="00832C4E"/>
    <w:rsid w:val="008459B1"/>
    <w:rsid w:val="008469A7"/>
    <w:rsid w:val="00847986"/>
    <w:rsid w:val="00862624"/>
    <w:rsid w:val="00883777"/>
    <w:rsid w:val="008909FF"/>
    <w:rsid w:val="0089641F"/>
    <w:rsid w:val="008A5641"/>
    <w:rsid w:val="008D1977"/>
    <w:rsid w:val="008D1DD5"/>
    <w:rsid w:val="008E3364"/>
    <w:rsid w:val="008E41F8"/>
    <w:rsid w:val="00914992"/>
    <w:rsid w:val="00927475"/>
    <w:rsid w:val="00935FC9"/>
    <w:rsid w:val="00944391"/>
    <w:rsid w:val="009445E7"/>
    <w:rsid w:val="009573DA"/>
    <w:rsid w:val="009602A9"/>
    <w:rsid w:val="00960C1C"/>
    <w:rsid w:val="0096211D"/>
    <w:rsid w:val="009725A3"/>
    <w:rsid w:val="00984112"/>
    <w:rsid w:val="00987B4B"/>
    <w:rsid w:val="009A33A5"/>
    <w:rsid w:val="009C43B7"/>
    <w:rsid w:val="009E7752"/>
    <w:rsid w:val="009F0FD6"/>
    <w:rsid w:val="00A01DF1"/>
    <w:rsid w:val="00A14379"/>
    <w:rsid w:val="00A27C79"/>
    <w:rsid w:val="00A75409"/>
    <w:rsid w:val="00A95EC8"/>
    <w:rsid w:val="00AA73D5"/>
    <w:rsid w:val="00AC6A76"/>
    <w:rsid w:val="00B1214A"/>
    <w:rsid w:val="00B20E1E"/>
    <w:rsid w:val="00B41C77"/>
    <w:rsid w:val="00B50BB5"/>
    <w:rsid w:val="00B85A9D"/>
    <w:rsid w:val="00BC6F4C"/>
    <w:rsid w:val="00C12F6C"/>
    <w:rsid w:val="00C2364E"/>
    <w:rsid w:val="00C33802"/>
    <w:rsid w:val="00C37DF9"/>
    <w:rsid w:val="00C72D3B"/>
    <w:rsid w:val="00C82DA7"/>
    <w:rsid w:val="00C8357D"/>
    <w:rsid w:val="00C9453F"/>
    <w:rsid w:val="00C94E5E"/>
    <w:rsid w:val="00CB07BE"/>
    <w:rsid w:val="00CC5DD9"/>
    <w:rsid w:val="00CD3003"/>
    <w:rsid w:val="00CD7381"/>
    <w:rsid w:val="00D0404B"/>
    <w:rsid w:val="00D22E38"/>
    <w:rsid w:val="00D3174B"/>
    <w:rsid w:val="00D3370D"/>
    <w:rsid w:val="00D73C7F"/>
    <w:rsid w:val="00D82348"/>
    <w:rsid w:val="00D87A3B"/>
    <w:rsid w:val="00D92C4C"/>
    <w:rsid w:val="00DE111D"/>
    <w:rsid w:val="00DE3B15"/>
    <w:rsid w:val="00E03B83"/>
    <w:rsid w:val="00E57766"/>
    <w:rsid w:val="00E7099B"/>
    <w:rsid w:val="00E83D12"/>
    <w:rsid w:val="00E909AF"/>
    <w:rsid w:val="00E959A9"/>
    <w:rsid w:val="00E969A8"/>
    <w:rsid w:val="00E97BCD"/>
    <w:rsid w:val="00EC082B"/>
    <w:rsid w:val="00ED1260"/>
    <w:rsid w:val="00EE0280"/>
    <w:rsid w:val="00F2737C"/>
    <w:rsid w:val="00F3583B"/>
    <w:rsid w:val="00F4502E"/>
    <w:rsid w:val="00F828FE"/>
    <w:rsid w:val="00F96D46"/>
    <w:rsid w:val="00FC7C8F"/>
    <w:rsid w:val="00FE1943"/>
    <w:rsid w:val="00FE4FD0"/>
    <w:rsid w:val="00F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EF032"/>
  <w15:chartTrackingRefBased/>
  <w15:docId w15:val="{4AE69135-44B2-4F74-ABF3-AA8C5DA7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519"/>
    <w:pPr>
      <w:spacing w:after="0" w:line="240" w:lineRule="auto"/>
    </w:pPr>
    <w:rPr>
      <w:rFonts w:ascii="Times New Roman" w:eastAsia="微軟正黑體" w:hAnsi="Times New Roman" w:cstheme="majorHAnsi"/>
    </w:rPr>
  </w:style>
  <w:style w:type="paragraph" w:styleId="1">
    <w:name w:val="heading 1"/>
    <w:basedOn w:val="a"/>
    <w:next w:val="a"/>
    <w:link w:val="10"/>
    <w:uiPriority w:val="9"/>
    <w:qFormat/>
    <w:rsid w:val="000D05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0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051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051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0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051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0519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0519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0519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D05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D0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D051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D0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D051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D051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D051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D051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D051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D05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D0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05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D05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0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D05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05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05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0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D05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051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0D0519"/>
    <w:pPr>
      <w:spacing w:after="0" w:line="240" w:lineRule="auto"/>
    </w:pPr>
    <w:rPr>
      <w:rFonts w:ascii="Times New Roman" w:eastAsia="微軟正黑體" w:hAnsi="Times New Roman" w:cs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54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354DBC"/>
    <w:rPr>
      <w:rFonts w:ascii="Times New Roman" w:eastAsia="微軟正黑體" w:hAnsi="Times New Roman" w:cstheme="majorHAnsi"/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354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354DBC"/>
    <w:rPr>
      <w:rFonts w:ascii="Times New Roman" w:eastAsia="微軟正黑體" w:hAnsi="Times New Roman" w:cstheme="majorHAnsi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52310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ECA1D-9DF5-4716-A7CF-5F5EF0E08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2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冠佐 義大癌醫院</dc:creator>
  <cp:keywords/>
  <dc:description/>
  <cp:lastModifiedBy>陳冠佐 義大癌醫院</cp:lastModifiedBy>
  <cp:revision>64</cp:revision>
  <dcterms:created xsi:type="dcterms:W3CDTF">2026-02-04T14:13:00Z</dcterms:created>
  <dcterms:modified xsi:type="dcterms:W3CDTF">2026-06-10T14:45:00Z</dcterms:modified>
</cp:coreProperties>
</file>